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4CE62B" w14:textId="3E9C853B" w:rsidR="00FE323A" w:rsidRPr="00FE323A" w:rsidRDefault="00FE323A" w:rsidP="00FE323A">
      <w:pPr>
        <w:pStyle w:val="Heading1"/>
        <w:rPr>
          <w:rStyle w:val="Heading1Char"/>
          <w:b/>
          <w:caps/>
        </w:rPr>
      </w:pPr>
      <w:bookmarkStart w:id="0" w:name="_Toc61508612"/>
      <w:r>
        <w:rPr>
          <w:rStyle w:val="Heading1Char"/>
          <w:b/>
          <w:caps/>
        </w:rPr>
        <w:t xml:space="preserve">Additional file </w:t>
      </w:r>
      <w:r w:rsidR="00A06D0F">
        <w:rPr>
          <w:rStyle w:val="Heading1Char"/>
          <w:b/>
          <w:caps/>
        </w:rPr>
        <w:t>8</w:t>
      </w:r>
    </w:p>
    <w:p w14:paraId="732B78DA" w14:textId="35706E86" w:rsidR="00FE323A" w:rsidRPr="00FE323A" w:rsidRDefault="00FE323A" w:rsidP="00FE323A">
      <w:pPr>
        <w:pStyle w:val="Heading2"/>
        <w:rPr>
          <w:rStyle w:val="Heading1Char"/>
          <w:rFonts w:eastAsiaTheme="minorHAnsi" w:cstheme="minorBidi"/>
          <w:b/>
          <w:caps w:val="0"/>
          <w:color w:val="auto"/>
          <w:sz w:val="22"/>
          <w:szCs w:val="22"/>
        </w:rPr>
      </w:pPr>
      <w:r w:rsidRPr="00FE323A">
        <w:rPr>
          <w:rStyle w:val="Heading1Char"/>
          <w:rFonts w:eastAsiaTheme="minorHAnsi" w:cstheme="minorBidi"/>
          <w:b/>
          <w:caps w:val="0"/>
          <w:color w:val="auto"/>
          <w:sz w:val="22"/>
          <w:szCs w:val="22"/>
        </w:rPr>
        <w:t>Changes in LVM across treatment sessions for each patient (Phase 2 study)</w:t>
      </w:r>
      <w:bookmarkEnd w:id="0"/>
    </w:p>
    <w:p w14:paraId="65C83B4E" w14:textId="77777777" w:rsidR="00FE323A" w:rsidRPr="00A80066" w:rsidRDefault="00FE323A" w:rsidP="00FE323A">
      <w:pPr>
        <w:spacing w:line="480" w:lineRule="auto"/>
        <w:jc w:val="center"/>
        <w:rPr>
          <w:rFonts w:cstheme="minorHAnsi"/>
        </w:rPr>
      </w:pPr>
      <w:r w:rsidRPr="00760A2B">
        <w:rPr>
          <w:rFonts w:cstheme="minorHAnsi"/>
          <w:b/>
          <w:bCs/>
        </w:rPr>
        <w:t>Group 1</w:t>
      </w:r>
    </w:p>
    <w:p w14:paraId="4D97FFC5" w14:textId="77777777" w:rsidR="00FE323A" w:rsidRPr="00760A2B" w:rsidRDefault="00FE323A" w:rsidP="00FE323A">
      <w:pPr>
        <w:spacing w:line="480" w:lineRule="auto"/>
        <w:rPr>
          <w:rFonts w:cstheme="minorHAnsi"/>
          <w:noProof/>
          <w:lang w:val="en-US"/>
        </w:rPr>
      </w:pPr>
      <w:r>
        <w:rPr>
          <w:noProof/>
        </w:rPr>
        <w:drawing>
          <wp:inline distT="0" distB="0" distL="0" distR="0" wp14:anchorId="5A11DFE8" wp14:editId="7AC7AF6E">
            <wp:extent cx="4997669" cy="533544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013" r="491"/>
                    <a:stretch/>
                  </pic:blipFill>
                  <pic:spPr bwMode="auto">
                    <a:xfrm>
                      <a:off x="0" y="0"/>
                      <a:ext cx="5010509" cy="53491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BF0693" w14:textId="77777777" w:rsidR="00504ECD" w:rsidRDefault="00504ECD" w:rsidP="00FE323A">
      <w:pPr>
        <w:spacing w:line="480" w:lineRule="auto"/>
        <w:jc w:val="center"/>
        <w:rPr>
          <w:rFonts w:cstheme="minorHAnsi"/>
          <w:b/>
          <w:bCs/>
          <w:noProof/>
          <w:lang w:val="en-US"/>
        </w:rPr>
      </w:pPr>
    </w:p>
    <w:p w14:paraId="540A49C3" w14:textId="77777777" w:rsidR="00504ECD" w:rsidRDefault="00504ECD" w:rsidP="00FE323A">
      <w:pPr>
        <w:spacing w:line="480" w:lineRule="auto"/>
        <w:jc w:val="center"/>
        <w:rPr>
          <w:rFonts w:cstheme="minorHAnsi"/>
          <w:b/>
          <w:bCs/>
          <w:noProof/>
          <w:lang w:val="en-US"/>
        </w:rPr>
      </w:pPr>
    </w:p>
    <w:p w14:paraId="45D12054" w14:textId="77777777" w:rsidR="00504ECD" w:rsidRDefault="00504ECD" w:rsidP="00FE323A">
      <w:pPr>
        <w:spacing w:line="480" w:lineRule="auto"/>
        <w:jc w:val="center"/>
        <w:rPr>
          <w:rFonts w:cstheme="minorHAnsi"/>
          <w:b/>
          <w:bCs/>
          <w:noProof/>
          <w:lang w:val="en-US"/>
        </w:rPr>
      </w:pPr>
    </w:p>
    <w:p w14:paraId="4E829379" w14:textId="77777777" w:rsidR="00504ECD" w:rsidRDefault="00504ECD" w:rsidP="00FE323A">
      <w:pPr>
        <w:spacing w:line="480" w:lineRule="auto"/>
        <w:jc w:val="center"/>
        <w:rPr>
          <w:rFonts w:cstheme="minorHAnsi"/>
          <w:b/>
          <w:bCs/>
          <w:noProof/>
          <w:lang w:val="en-US"/>
        </w:rPr>
      </w:pPr>
    </w:p>
    <w:p w14:paraId="48140544" w14:textId="77777777" w:rsidR="00504ECD" w:rsidRDefault="00504ECD" w:rsidP="00FE323A">
      <w:pPr>
        <w:spacing w:line="480" w:lineRule="auto"/>
        <w:jc w:val="center"/>
        <w:rPr>
          <w:rFonts w:cstheme="minorHAnsi"/>
          <w:b/>
          <w:bCs/>
          <w:noProof/>
          <w:lang w:val="en-US"/>
        </w:rPr>
      </w:pPr>
    </w:p>
    <w:p w14:paraId="5B3BF9A3" w14:textId="02606BCB" w:rsidR="00FE323A" w:rsidRPr="00760A2B" w:rsidRDefault="00FE323A" w:rsidP="00FE323A">
      <w:pPr>
        <w:spacing w:line="480" w:lineRule="auto"/>
        <w:jc w:val="center"/>
        <w:rPr>
          <w:rFonts w:cstheme="minorHAnsi"/>
          <w:b/>
          <w:bCs/>
          <w:noProof/>
          <w:lang w:val="en-US"/>
        </w:rPr>
      </w:pPr>
      <w:r w:rsidRPr="00760A2B">
        <w:rPr>
          <w:rFonts w:cstheme="minorHAnsi"/>
          <w:b/>
          <w:bCs/>
          <w:noProof/>
          <w:lang w:val="en-US"/>
        </w:rPr>
        <w:lastRenderedPageBreak/>
        <w:t>Group 2</w:t>
      </w:r>
    </w:p>
    <w:p w14:paraId="26E4D096" w14:textId="77777777" w:rsidR="00FE323A" w:rsidRPr="00760A2B" w:rsidRDefault="00FE323A" w:rsidP="00FE323A">
      <w:pPr>
        <w:spacing w:line="480" w:lineRule="auto"/>
        <w:jc w:val="center"/>
        <w:rPr>
          <w:rFonts w:cstheme="minorHAnsi"/>
          <w:lang w:val="en-US"/>
        </w:rPr>
      </w:pPr>
      <w:r>
        <w:rPr>
          <w:noProof/>
        </w:rPr>
        <w:drawing>
          <wp:inline distT="0" distB="0" distL="0" distR="0" wp14:anchorId="59A1FB3B" wp14:editId="362FF268">
            <wp:extent cx="2876689" cy="194855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6881" b="1911"/>
                    <a:stretch/>
                  </pic:blipFill>
                  <pic:spPr bwMode="auto">
                    <a:xfrm>
                      <a:off x="0" y="0"/>
                      <a:ext cx="2884466" cy="19538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22D353" w14:textId="77777777" w:rsidR="00FE323A" w:rsidRPr="00760A2B" w:rsidRDefault="00FE323A" w:rsidP="00FE323A">
      <w:pPr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>CMR, cardiac magnetic resonance; LVM, left ventricular mass.</w:t>
      </w:r>
    </w:p>
    <w:p w14:paraId="74FD68A7" w14:textId="77777777" w:rsidR="00DB2349" w:rsidRDefault="00DB2349" w:rsidP="00FE323A">
      <w:pPr>
        <w:spacing w:line="480" w:lineRule="auto"/>
      </w:pPr>
    </w:p>
    <w:sectPr w:rsidR="00DB2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23A"/>
    <w:rsid w:val="00016913"/>
    <w:rsid w:val="0003448F"/>
    <w:rsid w:val="00094B0A"/>
    <w:rsid w:val="000A6070"/>
    <w:rsid w:val="000B710A"/>
    <w:rsid w:val="000C0060"/>
    <w:rsid w:val="000D1544"/>
    <w:rsid w:val="000D2E6A"/>
    <w:rsid w:val="000D7ACA"/>
    <w:rsid w:val="000E090E"/>
    <w:rsid w:val="0013618B"/>
    <w:rsid w:val="00154824"/>
    <w:rsid w:val="00162340"/>
    <w:rsid w:val="00162A62"/>
    <w:rsid w:val="0017047B"/>
    <w:rsid w:val="001864F8"/>
    <w:rsid w:val="00196297"/>
    <w:rsid w:val="001A2EC5"/>
    <w:rsid w:val="001B2B0F"/>
    <w:rsid w:val="001E5E35"/>
    <w:rsid w:val="002158B7"/>
    <w:rsid w:val="00220457"/>
    <w:rsid w:val="0025685E"/>
    <w:rsid w:val="00281B5D"/>
    <w:rsid w:val="002823B8"/>
    <w:rsid w:val="002931D9"/>
    <w:rsid w:val="00296B49"/>
    <w:rsid w:val="002B613A"/>
    <w:rsid w:val="002F4790"/>
    <w:rsid w:val="003348F4"/>
    <w:rsid w:val="00350F3D"/>
    <w:rsid w:val="003647CA"/>
    <w:rsid w:val="003B52E8"/>
    <w:rsid w:val="0041413E"/>
    <w:rsid w:val="0042485F"/>
    <w:rsid w:val="00437573"/>
    <w:rsid w:val="0046798A"/>
    <w:rsid w:val="00470F32"/>
    <w:rsid w:val="0047230D"/>
    <w:rsid w:val="00475FB0"/>
    <w:rsid w:val="004F41EF"/>
    <w:rsid w:val="00500228"/>
    <w:rsid w:val="00504ECD"/>
    <w:rsid w:val="00507F1E"/>
    <w:rsid w:val="00535A48"/>
    <w:rsid w:val="0054145F"/>
    <w:rsid w:val="00572CA0"/>
    <w:rsid w:val="005A00BE"/>
    <w:rsid w:val="005B77EE"/>
    <w:rsid w:val="005C1B46"/>
    <w:rsid w:val="005C220C"/>
    <w:rsid w:val="005E11C5"/>
    <w:rsid w:val="00603DA7"/>
    <w:rsid w:val="00612E51"/>
    <w:rsid w:val="00637F14"/>
    <w:rsid w:val="0066672E"/>
    <w:rsid w:val="006779F4"/>
    <w:rsid w:val="0069188F"/>
    <w:rsid w:val="006F68FC"/>
    <w:rsid w:val="006F79E5"/>
    <w:rsid w:val="00750360"/>
    <w:rsid w:val="0077409B"/>
    <w:rsid w:val="007750B3"/>
    <w:rsid w:val="0078333F"/>
    <w:rsid w:val="00793679"/>
    <w:rsid w:val="007A27FE"/>
    <w:rsid w:val="007A76D7"/>
    <w:rsid w:val="007B5808"/>
    <w:rsid w:val="0080353D"/>
    <w:rsid w:val="00804B33"/>
    <w:rsid w:val="00815AE9"/>
    <w:rsid w:val="008167D6"/>
    <w:rsid w:val="00891BF9"/>
    <w:rsid w:val="00895441"/>
    <w:rsid w:val="00895B69"/>
    <w:rsid w:val="008A641B"/>
    <w:rsid w:val="00907520"/>
    <w:rsid w:val="00910E2B"/>
    <w:rsid w:val="009350F2"/>
    <w:rsid w:val="00936BD6"/>
    <w:rsid w:val="00994CA5"/>
    <w:rsid w:val="009B4231"/>
    <w:rsid w:val="009C619E"/>
    <w:rsid w:val="009D23DE"/>
    <w:rsid w:val="00A06D0F"/>
    <w:rsid w:val="00A2434D"/>
    <w:rsid w:val="00A415D5"/>
    <w:rsid w:val="00A45B3E"/>
    <w:rsid w:val="00A574FF"/>
    <w:rsid w:val="00A63112"/>
    <w:rsid w:val="00A673D3"/>
    <w:rsid w:val="00AA3D1F"/>
    <w:rsid w:val="00AA4775"/>
    <w:rsid w:val="00AA78C9"/>
    <w:rsid w:val="00AD2BEA"/>
    <w:rsid w:val="00B02495"/>
    <w:rsid w:val="00B04FCF"/>
    <w:rsid w:val="00B23402"/>
    <w:rsid w:val="00B339CA"/>
    <w:rsid w:val="00B45093"/>
    <w:rsid w:val="00B47316"/>
    <w:rsid w:val="00B63868"/>
    <w:rsid w:val="00B65E4F"/>
    <w:rsid w:val="00B84709"/>
    <w:rsid w:val="00B87186"/>
    <w:rsid w:val="00BF2A3D"/>
    <w:rsid w:val="00BF6B24"/>
    <w:rsid w:val="00C06179"/>
    <w:rsid w:val="00C23059"/>
    <w:rsid w:val="00CB15D3"/>
    <w:rsid w:val="00CE67B1"/>
    <w:rsid w:val="00D46F2A"/>
    <w:rsid w:val="00DB2349"/>
    <w:rsid w:val="00DC33B4"/>
    <w:rsid w:val="00DC7593"/>
    <w:rsid w:val="00DC7F09"/>
    <w:rsid w:val="00DE5BA5"/>
    <w:rsid w:val="00DF000B"/>
    <w:rsid w:val="00E30B01"/>
    <w:rsid w:val="00E32D5C"/>
    <w:rsid w:val="00E36EF9"/>
    <w:rsid w:val="00E4398F"/>
    <w:rsid w:val="00E638AD"/>
    <w:rsid w:val="00E65457"/>
    <w:rsid w:val="00E83935"/>
    <w:rsid w:val="00EB29FB"/>
    <w:rsid w:val="00EE609B"/>
    <w:rsid w:val="00EF418A"/>
    <w:rsid w:val="00F051F5"/>
    <w:rsid w:val="00F10032"/>
    <w:rsid w:val="00F3619D"/>
    <w:rsid w:val="00F52158"/>
    <w:rsid w:val="00F576D5"/>
    <w:rsid w:val="00F60B3E"/>
    <w:rsid w:val="00F6637A"/>
    <w:rsid w:val="00F9675C"/>
    <w:rsid w:val="00FA258E"/>
    <w:rsid w:val="00FB1B51"/>
    <w:rsid w:val="00FB1F8D"/>
    <w:rsid w:val="00FE0789"/>
    <w:rsid w:val="00FE323A"/>
    <w:rsid w:val="00FE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817CD"/>
  <w15:chartTrackingRefBased/>
  <w15:docId w15:val="{0D90EB3B-53B9-48A0-9E03-E65D68C77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23A"/>
  </w:style>
  <w:style w:type="paragraph" w:styleId="Heading1">
    <w:name w:val="heading 1"/>
    <w:basedOn w:val="Normal"/>
    <w:next w:val="Normal"/>
    <w:link w:val="Heading1Char"/>
    <w:uiPriority w:val="9"/>
    <w:qFormat/>
    <w:rsid w:val="00FE323A"/>
    <w:pPr>
      <w:keepNext/>
      <w:keepLines/>
      <w:spacing w:after="0" w:line="360" w:lineRule="auto"/>
      <w:outlineLvl w:val="0"/>
    </w:pPr>
    <w:rPr>
      <w:rFonts w:eastAsiaTheme="majorEastAsia" w:cstheme="minorHAnsi"/>
      <w:b/>
      <w:cap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323A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23A"/>
    <w:rPr>
      <w:rFonts w:eastAsiaTheme="majorEastAsia" w:cstheme="minorHAnsi"/>
      <w:b/>
      <w:cap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E323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6D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D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ullingham</dc:creator>
  <cp:keywords/>
  <dc:description/>
  <cp:lastModifiedBy>Amber Bullingham</cp:lastModifiedBy>
  <cp:revision>3</cp:revision>
  <dcterms:created xsi:type="dcterms:W3CDTF">2021-04-15T10:08:00Z</dcterms:created>
  <dcterms:modified xsi:type="dcterms:W3CDTF">2021-04-15T11:00:00Z</dcterms:modified>
</cp:coreProperties>
</file>